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1E0" w:rsidRPr="00A54829" w:rsidRDefault="008021E0" w:rsidP="008021E0">
      <w:pPr>
        <w:jc w:val="both"/>
        <w:rPr>
          <w:b/>
        </w:rPr>
      </w:pPr>
      <w:r>
        <w:rPr>
          <w:b/>
        </w:rPr>
        <w:t>S6 Table</w:t>
      </w:r>
      <w:r w:rsidRPr="00A54829">
        <w:rPr>
          <w:b/>
        </w:rPr>
        <w:t>. Associations of SES and other household characteristics with prenatal care utilization index in four birth cohorts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160"/>
        <w:gridCol w:w="1291"/>
        <w:gridCol w:w="1291"/>
        <w:gridCol w:w="1177"/>
        <w:gridCol w:w="1293"/>
        <w:gridCol w:w="1118"/>
      </w:tblGrid>
      <w:tr w:rsidR="008021E0" w:rsidRPr="0031788E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31788E" w:rsidRDefault="008021E0" w:rsidP="005F5981">
            <w:pPr>
              <w:rPr>
                <w:b/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31788E" w:rsidRDefault="008021E0" w:rsidP="005F5981">
            <w:pPr>
              <w:jc w:val="right"/>
              <w:rPr>
                <w:b/>
                <w:sz w:val="16"/>
              </w:rPr>
            </w:pPr>
            <w:r w:rsidRPr="0031788E">
              <w:rPr>
                <w:b/>
                <w:sz w:val="16"/>
              </w:rPr>
              <w:t>(1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31788E" w:rsidRDefault="008021E0" w:rsidP="005F5981">
            <w:pPr>
              <w:jc w:val="right"/>
              <w:rPr>
                <w:b/>
                <w:sz w:val="16"/>
              </w:rPr>
            </w:pPr>
            <w:r w:rsidRPr="0031788E">
              <w:rPr>
                <w:b/>
                <w:sz w:val="16"/>
              </w:rPr>
              <w:t>(2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31788E" w:rsidRDefault="008021E0" w:rsidP="005F5981">
            <w:pPr>
              <w:jc w:val="right"/>
              <w:rPr>
                <w:b/>
                <w:sz w:val="16"/>
              </w:rPr>
            </w:pPr>
            <w:r w:rsidRPr="0031788E">
              <w:rPr>
                <w:b/>
                <w:sz w:val="16"/>
              </w:rPr>
              <w:t>(3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31788E" w:rsidRDefault="008021E0" w:rsidP="005F5981">
            <w:pPr>
              <w:jc w:val="right"/>
              <w:rPr>
                <w:b/>
                <w:sz w:val="16"/>
              </w:rPr>
            </w:pPr>
            <w:r w:rsidRPr="0031788E">
              <w:rPr>
                <w:b/>
                <w:sz w:val="16"/>
              </w:rPr>
              <w:t>(4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31788E" w:rsidRDefault="008021E0" w:rsidP="005F5981">
            <w:pPr>
              <w:jc w:val="right"/>
              <w:rPr>
                <w:b/>
                <w:sz w:val="16"/>
              </w:rPr>
            </w:pPr>
            <w:r w:rsidRPr="0031788E">
              <w:rPr>
                <w:b/>
                <w:sz w:val="16"/>
              </w:rPr>
              <w:t>(5)</w:t>
            </w:r>
          </w:p>
        </w:tc>
      </w:tr>
      <w:tr w:rsidR="008021E0" w:rsidRPr="0031788E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31788E" w:rsidRDefault="008021E0" w:rsidP="005F5981">
            <w:pPr>
              <w:rPr>
                <w:b/>
                <w:sz w:val="16"/>
              </w:rPr>
            </w:pPr>
            <w:r w:rsidRPr="0031788E">
              <w:rPr>
                <w:b/>
                <w:sz w:val="16"/>
              </w:rPr>
              <w:t>Variables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31788E" w:rsidRDefault="008021E0" w:rsidP="005F5981">
            <w:pPr>
              <w:jc w:val="right"/>
              <w:rPr>
                <w:b/>
                <w:sz w:val="16"/>
              </w:rPr>
            </w:pPr>
            <w:r w:rsidRPr="0031788E">
              <w:rPr>
                <w:b/>
                <w:sz w:val="16"/>
              </w:rPr>
              <w:t>Pooled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31788E" w:rsidRDefault="008021E0" w:rsidP="005F5981">
            <w:pPr>
              <w:jc w:val="right"/>
              <w:rPr>
                <w:b/>
                <w:sz w:val="16"/>
              </w:rPr>
            </w:pPr>
            <w:r w:rsidRPr="0031788E">
              <w:rPr>
                <w:b/>
                <w:sz w:val="16"/>
              </w:rPr>
              <w:t>Brazil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31788E" w:rsidRDefault="008021E0" w:rsidP="005F5981">
            <w:pPr>
              <w:jc w:val="right"/>
              <w:rPr>
                <w:b/>
                <w:sz w:val="16"/>
              </w:rPr>
            </w:pPr>
            <w:r w:rsidRPr="0031788E">
              <w:rPr>
                <w:b/>
                <w:sz w:val="16"/>
              </w:rPr>
              <w:t>Guatemala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31788E" w:rsidRDefault="008021E0" w:rsidP="005F5981">
            <w:pPr>
              <w:jc w:val="right"/>
              <w:rPr>
                <w:b/>
                <w:sz w:val="16"/>
              </w:rPr>
            </w:pPr>
            <w:r w:rsidRPr="0031788E">
              <w:rPr>
                <w:b/>
                <w:sz w:val="16"/>
              </w:rPr>
              <w:t>the Philippines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31788E" w:rsidRDefault="008021E0" w:rsidP="005F5981">
            <w:pPr>
              <w:jc w:val="right"/>
              <w:rPr>
                <w:b/>
                <w:sz w:val="16"/>
              </w:rPr>
            </w:pPr>
            <w:r w:rsidRPr="0031788E">
              <w:rPr>
                <w:b/>
                <w:sz w:val="16"/>
              </w:rPr>
              <w:t>South Africa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</w:tcPr>
          <w:p w:rsidR="008021E0" w:rsidRPr="00842DCD" w:rsidRDefault="008021E0" w:rsidP="005F5981"/>
        </w:tc>
        <w:tc>
          <w:tcPr>
            <w:tcW w:w="692" w:type="pct"/>
            <w:shd w:val="clear" w:color="auto" w:fill="auto"/>
            <w:noWrap/>
          </w:tcPr>
          <w:p w:rsidR="008021E0" w:rsidRPr="00842DCD" w:rsidRDefault="008021E0" w:rsidP="005F5981"/>
        </w:tc>
        <w:tc>
          <w:tcPr>
            <w:tcW w:w="631" w:type="pct"/>
            <w:shd w:val="clear" w:color="auto" w:fill="auto"/>
            <w:noWrap/>
          </w:tcPr>
          <w:p w:rsidR="008021E0" w:rsidRPr="00842DCD" w:rsidRDefault="008021E0" w:rsidP="005F5981">
            <w:pPr>
              <w:jc w:val="right"/>
            </w:pPr>
          </w:p>
        </w:tc>
        <w:tc>
          <w:tcPr>
            <w:tcW w:w="693" w:type="pct"/>
            <w:shd w:val="clear" w:color="auto" w:fill="auto"/>
            <w:noWrap/>
          </w:tcPr>
          <w:p w:rsidR="008021E0" w:rsidRPr="00842DCD" w:rsidRDefault="008021E0" w:rsidP="005F5981"/>
        </w:tc>
        <w:tc>
          <w:tcPr>
            <w:tcW w:w="599" w:type="pct"/>
            <w:shd w:val="clear" w:color="auto" w:fill="auto"/>
            <w:noWrap/>
          </w:tcPr>
          <w:p w:rsidR="008021E0" w:rsidRPr="00842DCD" w:rsidRDefault="008021E0" w:rsidP="005F5981"/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Guatemala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41***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31 - 0.51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the Philippines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72***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86 - -0.57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Urban Philippines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4*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02 - 0.26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South Africa</w:t>
            </w:r>
          </w:p>
        </w:tc>
        <w:tc>
          <w:tcPr>
            <w:tcW w:w="692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28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center"/>
              <w:rPr>
                <w:sz w:val="16"/>
              </w:rPr>
            </w:pP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88 - 0.32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BE7EF3" w:rsidRDefault="008021E0" w:rsidP="005F5981">
            <w:pPr>
              <w:jc w:val="right"/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Have flush toilet at home (1=yes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8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1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-0.25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3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46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13 - 0.29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5 - 0.27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69 - 0.19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9 - 0.35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29 - 1.20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Have good access to water (1=yes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3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8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-0.0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7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8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2 - 0.28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8 - 0.23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50 - 0.49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9 - 0.23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5 - 0.22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 xml:space="preserve">Household crowding index 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1*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4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-0.0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2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1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2 - -0.00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9 - 0.00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06 - 0.04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5 - 0.01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4 - 0.03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Child dependence ratio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6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5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0.04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3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6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14 - 0.02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21 - 0.10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18 - 0.27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15 - 0.09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23 - 0.12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>
              <w:rPr>
                <w:sz w:val="16"/>
              </w:rPr>
              <w:t>Social class (</w:t>
            </w:r>
            <w:r w:rsidRPr="009F3FCD">
              <w:rPr>
                <w:sz w:val="16"/>
              </w:rPr>
              <w:t>second lowest</w:t>
            </w:r>
            <w:r>
              <w:rPr>
                <w:sz w:val="16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9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0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-0.05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9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4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2 - 0.19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3 - 0.23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40 - 0.31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1 - 0.38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7 - 0.15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>
              <w:rPr>
                <w:sz w:val="16"/>
              </w:rPr>
              <w:t>Social class (</w:t>
            </w:r>
            <w:r w:rsidRPr="009F3FCD">
              <w:rPr>
                <w:sz w:val="16"/>
              </w:rPr>
              <w:t>middle</w:t>
            </w:r>
            <w:r>
              <w:rPr>
                <w:sz w:val="16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7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9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-0.08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7*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2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7 - 0.21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6 - 0.43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44 - 0.28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01 - 0.33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20 - 0.16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>
              <w:rPr>
                <w:sz w:val="16"/>
              </w:rPr>
              <w:t>Social class (</w:t>
            </w:r>
            <w:r w:rsidRPr="009F3FCD">
              <w:rPr>
                <w:sz w:val="16"/>
              </w:rPr>
              <w:t>second highest</w:t>
            </w:r>
            <w:r>
              <w:rPr>
                <w:sz w:val="16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23*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36**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0.20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26*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29**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06 - 0.41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13 - 0.59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45 - 0.84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01 - 0.51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11 - 0.48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>
              <w:rPr>
                <w:sz w:val="16"/>
              </w:rPr>
              <w:t>Social class (</w:t>
            </w:r>
            <w:r w:rsidRPr="009F3FCD">
              <w:rPr>
                <w:sz w:val="16"/>
              </w:rPr>
              <w:t>highest</w:t>
            </w:r>
            <w:r>
              <w:rPr>
                <w:sz w:val="16"/>
              </w:rPr>
              <w:t>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24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20*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0.48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36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43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0 - 0.49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01 - 0.40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65 - 1.61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1 - 0.73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7 - 0.93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Wealth quintiles (second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5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5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-0.24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6*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7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15 - 0.26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12 - 0.22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58 - 0.09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01 - 0.30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24 - 0.10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Wealth quintiles (third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2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9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-0.3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23***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5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7 - 0.32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11 - 0.29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64 - 0.02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10 - 0.36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21 - 0.11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Wealth quintiles (fourth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3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7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-0.27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34***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0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19 - 0.46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19 - 0.33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64 - 0.10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16 - 0.53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17 - 0.17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Wealth quintiles (top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5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2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-0.28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37***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8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31 - 0.60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23 - 0.27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70 - 0.14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20 - 0.53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12 - 0.28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Maternal age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0*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5***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-0.06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9**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3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00 - 0.19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08 - 0.21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20 - 0.07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03 - 0.16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4 - 0.10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Maternal age squared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0*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0**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0*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0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0 - -0.00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0 - -0.00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00 - 0.00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0 - -0.00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0 - 0.00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Maternal schooling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4*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3***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0.0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6***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1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00 - 0.08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01 - 0.05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06 - 0.09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04 - 0.08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3 - 0.01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Maternal height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0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0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-0.0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0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0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FFFFFF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FFFFFF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1 - 0.01)</w:t>
            </w:r>
          </w:p>
        </w:tc>
        <w:tc>
          <w:tcPr>
            <w:tcW w:w="692" w:type="pct"/>
            <w:shd w:val="clear" w:color="auto" w:fill="FFFFFF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1 - 0.01)</w:t>
            </w:r>
          </w:p>
        </w:tc>
        <w:tc>
          <w:tcPr>
            <w:tcW w:w="631" w:type="pct"/>
            <w:shd w:val="clear" w:color="auto" w:fill="FFFFFF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03 - 0.02)</w:t>
            </w:r>
          </w:p>
        </w:tc>
        <w:tc>
          <w:tcPr>
            <w:tcW w:w="693" w:type="pct"/>
            <w:shd w:val="clear" w:color="auto" w:fill="FFFFFF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1 - 0.01)</w:t>
            </w:r>
          </w:p>
        </w:tc>
        <w:tc>
          <w:tcPr>
            <w:tcW w:w="599" w:type="pct"/>
            <w:shd w:val="clear" w:color="auto" w:fill="FFFFFF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1 - 0.01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Mother's marital status (1=married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44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93***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0.66**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38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9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46 - 1.34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75 - 1.11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0.16 - 1.16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32 - 1.08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3 - 0.21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Child's sex (1=girl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3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3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0.17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12**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3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22 - 0.15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8 - 0.13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05 - 0.38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21 - -0.03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12 - 0.07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Child's birth order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14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21***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-0.0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14**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03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29 - 0.00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29 - -0.12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23 - 0.17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22 - -0.05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13 - 0.07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The only child (1=yes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4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7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-0.2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1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08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3 - 0.12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11 - 0.25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73 - 0.27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7 - 0.28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10 - 0.25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Accessibility index to health care facilities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30*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30***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0.05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25***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90***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01 - 0.58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19 - 0.42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17 - 0.27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11 - 0.39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0.73 - 1.08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Urban</w:t>
            </w:r>
            <w:r>
              <w:rPr>
                <w:sz w:val="16"/>
              </w:rPr>
              <w:t xml:space="preserve"> residents (1=yes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.10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0.03 - 0.22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</w:tcPr>
          <w:p w:rsidR="008021E0" w:rsidRPr="009F3FCD" w:rsidRDefault="008021E0" w:rsidP="005F5981">
            <w:pPr>
              <w:rPr>
                <w:sz w:val="16"/>
              </w:rPr>
            </w:pPr>
            <w:r>
              <w:rPr>
                <w:sz w:val="16"/>
              </w:rPr>
              <w:t>Morbidity at 1</w:t>
            </w:r>
            <w:r w:rsidRPr="00A54829">
              <w:rPr>
                <w:sz w:val="16"/>
                <w:vertAlign w:val="superscript"/>
              </w:rPr>
              <w:t>st</w:t>
            </w:r>
            <w:r>
              <w:rPr>
                <w:sz w:val="16"/>
              </w:rPr>
              <w:t xml:space="preserve"> trimester</w:t>
            </w:r>
          </w:p>
        </w:tc>
        <w:tc>
          <w:tcPr>
            <w:tcW w:w="692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0.31**</w:t>
            </w:r>
          </w:p>
        </w:tc>
        <w:tc>
          <w:tcPr>
            <w:tcW w:w="693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599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0.12 - 0.49)</w:t>
            </w:r>
          </w:p>
        </w:tc>
        <w:tc>
          <w:tcPr>
            <w:tcW w:w="693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599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</w:tcPr>
          <w:p w:rsidR="008021E0" w:rsidRPr="009F3FCD" w:rsidRDefault="008021E0" w:rsidP="005F5981">
            <w:pPr>
              <w:rPr>
                <w:sz w:val="16"/>
              </w:rPr>
            </w:pPr>
            <w:r>
              <w:rPr>
                <w:sz w:val="16"/>
              </w:rPr>
              <w:t>Morbidity at 2</w:t>
            </w:r>
            <w:r w:rsidRPr="00A54829">
              <w:rPr>
                <w:sz w:val="16"/>
                <w:vertAlign w:val="superscript"/>
              </w:rPr>
              <w:t>nd</w:t>
            </w:r>
            <w:r>
              <w:rPr>
                <w:sz w:val="16"/>
              </w:rPr>
              <w:t xml:space="preserve"> trimester</w:t>
            </w:r>
          </w:p>
        </w:tc>
        <w:tc>
          <w:tcPr>
            <w:tcW w:w="692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0.30***</w:t>
            </w:r>
          </w:p>
        </w:tc>
        <w:tc>
          <w:tcPr>
            <w:tcW w:w="693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599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0.13 - 0.47)</w:t>
            </w:r>
          </w:p>
        </w:tc>
        <w:tc>
          <w:tcPr>
            <w:tcW w:w="693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599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</w:tcPr>
          <w:p w:rsidR="008021E0" w:rsidRPr="009F3FCD" w:rsidRDefault="008021E0" w:rsidP="005F5981">
            <w:pPr>
              <w:rPr>
                <w:sz w:val="16"/>
              </w:rPr>
            </w:pPr>
            <w:r>
              <w:rPr>
                <w:sz w:val="16"/>
              </w:rPr>
              <w:t>Morbidity at 3</w:t>
            </w:r>
            <w:r w:rsidRPr="00A54829">
              <w:rPr>
                <w:sz w:val="16"/>
                <w:vertAlign w:val="superscript"/>
              </w:rPr>
              <w:t>rd</w:t>
            </w:r>
            <w:r>
              <w:rPr>
                <w:sz w:val="16"/>
              </w:rPr>
              <w:t xml:space="preserve"> trimester</w:t>
            </w:r>
          </w:p>
        </w:tc>
        <w:tc>
          <w:tcPr>
            <w:tcW w:w="692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0.27**</w:t>
            </w:r>
          </w:p>
        </w:tc>
        <w:tc>
          <w:tcPr>
            <w:tcW w:w="693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599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</w:tcPr>
          <w:p w:rsidR="008021E0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0.11 - 0.42)</w:t>
            </w:r>
          </w:p>
        </w:tc>
        <w:tc>
          <w:tcPr>
            <w:tcW w:w="693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599" w:type="pct"/>
            <w:shd w:val="clear" w:color="auto" w:fill="auto"/>
            <w:noWrap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Constant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24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1.23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2.8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99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-0.38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1.85 - 1.38)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2.88 - 0.42)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(-0.87 - 6.54)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2.73 - 0.75)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(-2.20 - 1.44)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</w:p>
        </w:tc>
      </w:tr>
      <w:tr w:rsidR="008021E0" w:rsidRPr="00F06129" w:rsidTr="00C177E8">
        <w:trPr>
          <w:trHeight w:hRule="exact" w:val="288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lastRenderedPageBreak/>
              <w:t>N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4,333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1,253</w:t>
            </w:r>
          </w:p>
        </w:tc>
        <w:tc>
          <w:tcPr>
            <w:tcW w:w="631" w:type="pct"/>
            <w:shd w:val="clear" w:color="auto" w:fill="auto"/>
            <w:noWrap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471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1,870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739</w:t>
            </w:r>
          </w:p>
        </w:tc>
      </w:tr>
      <w:tr w:rsidR="008021E0" w:rsidRPr="00F06129" w:rsidTr="00C177E8">
        <w:trPr>
          <w:trHeight w:hRule="exact" w:val="187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F-test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2457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25.64</w:t>
            </w:r>
          </w:p>
        </w:tc>
        <w:tc>
          <w:tcPr>
            <w:tcW w:w="631" w:type="pct"/>
            <w:shd w:val="clear" w:color="auto" w:fill="auto"/>
            <w:noWrap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2.994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14.79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7.106</w:t>
            </w:r>
          </w:p>
        </w:tc>
      </w:tr>
      <w:tr w:rsidR="008021E0" w:rsidRPr="00F06129" w:rsidTr="00C177E8">
        <w:trPr>
          <w:trHeight w:hRule="exact" w:val="225"/>
        </w:trPr>
        <w:tc>
          <w:tcPr>
            <w:tcW w:w="1693" w:type="pct"/>
            <w:shd w:val="clear" w:color="auto" w:fill="auto"/>
            <w:noWrap/>
            <w:hideMark/>
          </w:tcPr>
          <w:p w:rsidR="008021E0" w:rsidRPr="009F3FCD" w:rsidRDefault="008021E0" w:rsidP="005F5981">
            <w:pPr>
              <w:rPr>
                <w:sz w:val="16"/>
              </w:rPr>
            </w:pPr>
            <w:r w:rsidRPr="009F3FCD">
              <w:rPr>
                <w:sz w:val="16"/>
              </w:rPr>
              <w:t>prob &gt; F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1.17e-05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:rsidR="008021E0" w:rsidRPr="00414A71" w:rsidRDefault="008021E0" w:rsidP="005F5981">
            <w:pPr>
              <w:jc w:val="right"/>
              <w:rPr>
                <w:sz w:val="16"/>
              </w:rPr>
            </w:pPr>
            <w:r w:rsidRPr="00414A71">
              <w:rPr>
                <w:sz w:val="16"/>
              </w:rPr>
              <w:t>4.03e-06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:rsidR="008021E0" w:rsidRPr="000E0D2D" w:rsidRDefault="008021E0" w:rsidP="005F5981">
            <w:pPr>
              <w:jc w:val="right"/>
              <w:rPr>
                <w:sz w:val="16"/>
              </w:rPr>
            </w:pPr>
            <w:r w:rsidRPr="000E0D2D">
              <w:rPr>
                <w:sz w:val="16"/>
              </w:rPr>
              <w:t>0</w:t>
            </w:r>
          </w:p>
        </w:tc>
      </w:tr>
    </w:tbl>
    <w:p w:rsidR="008021E0" w:rsidRDefault="008021E0" w:rsidP="008021E0">
      <w:pPr>
        <w:jc w:val="both"/>
        <w:rPr>
          <w:sz w:val="16"/>
          <w:szCs w:val="16"/>
        </w:rPr>
      </w:pPr>
      <w:bookmarkStart w:id="0" w:name="_GoBack"/>
      <w:bookmarkEnd w:id="0"/>
    </w:p>
    <w:p w:rsidR="00502A5A" w:rsidRDefault="008021E0" w:rsidP="008021E0">
      <w:r>
        <w:rPr>
          <w:sz w:val="16"/>
          <w:szCs w:val="16"/>
        </w:rPr>
        <w:br w:type="page"/>
      </w:r>
    </w:p>
    <w:sectPr w:rsidR="00502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1E0"/>
    <w:rsid w:val="001E6178"/>
    <w:rsid w:val="00282CCF"/>
    <w:rsid w:val="004807C1"/>
    <w:rsid w:val="00634EEE"/>
    <w:rsid w:val="008021E0"/>
    <w:rsid w:val="00C1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960491-5359-4398-AF00-03C6CB7F2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1E0"/>
    <w:pPr>
      <w:suppressAutoHyphens/>
      <w:spacing w:line="252" w:lineRule="auto"/>
    </w:pPr>
    <w:rPr>
      <w:rFonts w:ascii="Calibri" w:eastAsia="宋体" w:hAnsi="Calibri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4</Words>
  <Characters>3102</Characters>
  <Application>Microsoft Office Word</Application>
  <DocSecurity>0</DocSecurity>
  <Lines>25</Lines>
  <Paragraphs>7</Paragraphs>
  <ScaleCrop>false</ScaleCrop>
  <Company/>
  <LinksUpToDate>false</LinksUpToDate>
  <CharactersWithSpaces>3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</dc:creator>
  <cp:keywords/>
  <dc:description/>
  <cp:lastModifiedBy>Xiaoying</cp:lastModifiedBy>
  <cp:revision>3</cp:revision>
  <dcterms:created xsi:type="dcterms:W3CDTF">2016-04-25T17:32:00Z</dcterms:created>
  <dcterms:modified xsi:type="dcterms:W3CDTF">2016-04-28T21:11:00Z</dcterms:modified>
</cp:coreProperties>
</file>